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02C" w:rsidRDefault="00F5702C" w:rsidP="00F5702C">
      <w:pPr>
        <w:pStyle w:val="Refhead"/>
        <w:spacing w:line="480" w:lineRule="auto"/>
      </w:pPr>
      <w:r>
        <w:t>Supplementary Table 2:  Full list of proteins differentially expressed in SCC vs. non-SCC (listed by significance value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2520"/>
        <w:gridCol w:w="1170"/>
        <w:gridCol w:w="1094"/>
        <w:gridCol w:w="1151"/>
      </w:tblGrid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Protein Marker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Effect in TCGA (S=same, O=opposite, N=no effect, NT=not tested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Difference (fold-change)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T Score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p-value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bottom w:val="nil"/>
            </w:tcBorders>
            <w:shd w:val="clear" w:color="auto" w:fill="auto"/>
          </w:tcPr>
          <w:p w:rsidR="00385C45" w:rsidRPr="00802DC0" w:rsidRDefault="00385C45" w:rsidP="00FC63AD">
            <w:pPr>
              <w:spacing w:line="480" w:lineRule="auto"/>
              <w:rPr>
                <w:b/>
              </w:rPr>
            </w:pPr>
            <w:r w:rsidRPr="00802DC0">
              <w:rPr>
                <w:b/>
              </w:rPr>
              <w:t>Increased in SCC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</w:p>
        </w:tc>
        <w:tc>
          <w:tcPr>
            <w:tcW w:w="1094" w:type="dxa"/>
            <w:tcBorders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</w:pPr>
            <w:r>
              <w:t>Keap1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1.64</w:t>
            </w:r>
          </w:p>
        </w:tc>
        <w:tc>
          <w:tcPr>
            <w:tcW w:w="1094" w:type="dxa"/>
            <w:tcBorders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6.75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</w:tcPr>
          <w:p w:rsidR="00385C45" w:rsidRPr="00556229" w:rsidRDefault="00385C45" w:rsidP="00FC63AD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</w:pPr>
            <w:proofErr w:type="spellStart"/>
            <w:r>
              <w:t>TrkB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1.56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5.3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0A2CE9" w:rsidRDefault="00385C45" w:rsidP="00FC63AD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0A2CE9" w:rsidRDefault="00385C45" w:rsidP="00FC63AD">
            <w:pPr>
              <w:spacing w:line="480" w:lineRule="auto"/>
            </w:pPr>
            <w:r>
              <w:t>CHK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1.4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5.0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0A2CE9" w:rsidRDefault="00385C45" w:rsidP="00FC63AD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0A2CE9" w:rsidRDefault="00385C45" w:rsidP="00FC63AD">
            <w:pPr>
              <w:spacing w:line="480" w:lineRule="auto"/>
            </w:pPr>
            <w:r>
              <w:t>pRb.S80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E (trend, p=0.2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1.3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5.06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0A2CE9" w:rsidRDefault="00385C45" w:rsidP="00FC63AD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</w:pPr>
            <w:r>
              <w:t>pCHK2.T68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1.2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5.05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</w:pPr>
            <w:r>
              <w:t>IGF1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1.2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4.1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</w:pPr>
            <w:r>
              <w:t>MSH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1.2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3.5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</w:pPr>
            <w:r>
              <w:t>Src3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1.1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2.8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0.005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</w:pPr>
            <w:r>
              <w:t>CA-9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1.2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2.3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0.022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</w:pPr>
            <w:r>
              <w:t>Cyclin B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1.3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2.27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0.025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</w:pPr>
            <w:r>
              <w:t>Cleaved PARP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1.3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2.25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0.026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</w:pPr>
            <w:r>
              <w:t>Nrf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1.1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2.13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0.035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</w:pPr>
            <w:r>
              <w:t>PI3K.p11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1.1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2.0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0.039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</w:pPr>
            <w:r>
              <w:t>Cyclin E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1.1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2.0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0.039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C45" w:rsidRPr="00802DC0" w:rsidRDefault="00385C45" w:rsidP="00FC63AD">
            <w:pPr>
              <w:spacing w:line="480" w:lineRule="auto"/>
              <w:rPr>
                <w:b/>
              </w:rPr>
            </w:pPr>
            <w:r>
              <w:rPr>
                <w:b/>
              </w:rPr>
              <w:t>Decreased in SCC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5C45" w:rsidRPr="005B7D96" w:rsidRDefault="00385C45" w:rsidP="00FC63AD">
            <w:pPr>
              <w:spacing w:line="480" w:lineRule="auto"/>
              <w:jc w:val="center"/>
            </w:pP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85C45" w:rsidRPr="000A2CE9" w:rsidRDefault="00385C45" w:rsidP="00FC63AD">
            <w:pPr>
              <w:spacing w:line="480" w:lineRule="auto"/>
            </w:pPr>
            <w:r>
              <w:t>TTF-1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-3.41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-7.17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85C45" w:rsidRPr="000A2CE9" w:rsidRDefault="00385C45" w:rsidP="00FC63AD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0A2CE9" w:rsidRDefault="00385C45" w:rsidP="00FC63AD">
            <w:pPr>
              <w:spacing w:line="480" w:lineRule="auto"/>
            </w:pPr>
            <w:r>
              <w:t>pMEK1.S21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-1.1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-4.43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</w:pPr>
            <w:proofErr w:type="spellStart"/>
            <w:r>
              <w:t>pER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-1.2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-4.1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3D1A0F" w:rsidRDefault="00385C45" w:rsidP="00FC63AD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pPDK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4.0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proofErr w:type="spellStart"/>
            <w:r>
              <w:lastRenderedPageBreak/>
              <w:t>pPKC</w:t>
            </w:r>
            <w:proofErr w:type="spellEnd"/>
            <w:r>
              <w:t>α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26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3.95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Met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3.8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Rab2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2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3.76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p70S6K.T389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5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3.66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&lt;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proofErr w:type="spellStart"/>
            <w:r>
              <w:t>PKCa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3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3.36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PTCH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3.3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0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proofErr w:type="spellStart"/>
            <w:r>
              <w:t>Bcl.xL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3.2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02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JNK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3.2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02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N-cadherin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3.19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02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XRCC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0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95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04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BRF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9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04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Stat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E (trend, p=0.2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3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86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05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pEGFR.Y99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8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05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Notch3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8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05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proofErr w:type="spellStart"/>
            <w:r>
              <w:t>Axl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75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07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pSrc.Y416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E (trend, p=0.113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75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07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FGFR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67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08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pStat3.Y70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2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65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09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FANCD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5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6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10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DTYMK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5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56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12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p2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55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12</w:t>
            </w:r>
          </w:p>
        </w:tc>
      </w:tr>
      <w:tr w:rsidR="00385C45" w:rsidTr="00FC63AD">
        <w:trPr>
          <w:trHeight w:val="288"/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proofErr w:type="spellStart"/>
            <w:r>
              <w:t>pMet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0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4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16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MACC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E (trend, p=0.05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26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4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17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Cyclin D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E (p=0.66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4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17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FAK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34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3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21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CD3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2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24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COX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22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27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25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pHER2.Y1248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E (trend, p=0.09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0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19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30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lastRenderedPageBreak/>
              <w:t>p16.INK4A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16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32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p4EBP1.T7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0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16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32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proofErr w:type="spellStart"/>
            <w:r>
              <w:t>cKit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3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1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34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p90RSK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0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09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38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pStat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10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0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43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r>
              <w:t>PI3Kp8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09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0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44</w:t>
            </w:r>
          </w:p>
        </w:tc>
      </w:tr>
      <w:tr w:rsidR="00385C45" w:rsidTr="00FC63AD">
        <w:trPr>
          <w:jc w:val="center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</w:pPr>
            <w:proofErr w:type="spellStart"/>
            <w:r>
              <w:t>mTOR</w:t>
            </w:r>
            <w:proofErr w:type="spellEnd"/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5C45" w:rsidRDefault="00385C45" w:rsidP="00FC63AD">
            <w:pPr>
              <w:spacing w:line="480" w:lineRule="auto"/>
              <w:jc w:val="center"/>
            </w:pPr>
            <w:r>
              <w:t>N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1.08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-2.03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5C45" w:rsidRPr="00AB6953" w:rsidRDefault="00385C45" w:rsidP="00FC63AD">
            <w:pPr>
              <w:spacing w:line="480" w:lineRule="auto"/>
              <w:jc w:val="center"/>
            </w:pPr>
            <w:r>
              <w:t>0.044</w:t>
            </w:r>
          </w:p>
        </w:tc>
      </w:tr>
    </w:tbl>
    <w:p w:rsidR="00385C45" w:rsidRDefault="00385C45" w:rsidP="00F5702C">
      <w:pPr>
        <w:pStyle w:val="Refhead"/>
        <w:spacing w:line="480" w:lineRule="auto"/>
      </w:pPr>
      <w:bookmarkStart w:id="0" w:name="_GoBack"/>
      <w:bookmarkEnd w:id="0"/>
    </w:p>
    <w:sectPr w:rsidR="00385C45" w:rsidSect="00FC63AD">
      <w:headerReference w:type="first" r:id="rId7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CBB" w:rsidRDefault="00425CBB">
      <w:r>
        <w:separator/>
      </w:r>
    </w:p>
  </w:endnote>
  <w:endnote w:type="continuationSeparator" w:id="0">
    <w:p w:rsidR="00425CBB" w:rsidRDefault="00425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CBB" w:rsidRDefault="00425CBB">
      <w:r>
        <w:separator/>
      </w:r>
    </w:p>
  </w:footnote>
  <w:footnote w:type="continuationSeparator" w:id="0">
    <w:p w:rsidR="00425CBB" w:rsidRDefault="00425CB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63AD" w:rsidRDefault="00FC63AD" w:rsidP="00FC63AD">
    <w:pPr>
      <w:pStyle w:val="Header"/>
    </w:pPr>
    <w:r>
      <w:tab/>
    </w:r>
  </w:p>
  <w:p w:rsidR="00FC63AD" w:rsidRDefault="00FC63AD" w:rsidP="00FC63AD">
    <w:pPr>
      <w:pStyle w:val="Header"/>
    </w:pPr>
  </w:p>
  <w:p w:rsidR="00FC63AD" w:rsidRDefault="00FC63AD" w:rsidP="00FC63AD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C45"/>
    <w:rsid w:val="001568EF"/>
    <w:rsid w:val="00294F9E"/>
    <w:rsid w:val="00344FBE"/>
    <w:rsid w:val="003614BA"/>
    <w:rsid w:val="00385C45"/>
    <w:rsid w:val="00425CBB"/>
    <w:rsid w:val="00535855"/>
    <w:rsid w:val="00550C5C"/>
    <w:rsid w:val="00666F21"/>
    <w:rsid w:val="00672FAB"/>
    <w:rsid w:val="00676E35"/>
    <w:rsid w:val="006A2EFA"/>
    <w:rsid w:val="006C17CB"/>
    <w:rsid w:val="00752EFB"/>
    <w:rsid w:val="00860FF9"/>
    <w:rsid w:val="009D5D1A"/>
    <w:rsid w:val="00A202DA"/>
    <w:rsid w:val="00C223E0"/>
    <w:rsid w:val="00D361F8"/>
    <w:rsid w:val="00E8364B"/>
    <w:rsid w:val="00F0379E"/>
    <w:rsid w:val="00F5702C"/>
    <w:rsid w:val="00FC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C4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85C45"/>
    <w:pPr>
      <w:spacing w:before="120"/>
      <w:ind w:firstLine="7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rsid w:val="00385C4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385C45"/>
    <w:rPr>
      <w:rFonts w:ascii="Times New Roman" w:eastAsia="Times New Roman" w:hAnsi="Times New Roman" w:cs="Times New Roman"/>
      <w:sz w:val="20"/>
      <w:szCs w:val="20"/>
    </w:rPr>
  </w:style>
  <w:style w:type="paragraph" w:customStyle="1" w:styleId="Refhead">
    <w:name w:val="Ref head"/>
    <w:basedOn w:val="Normal"/>
    <w:rsid w:val="00385C45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50C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C5C"/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D361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14BA"/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4BA"/>
    <w:rPr>
      <w:rFonts w:ascii="Segoe UI" w:eastAsia="Calibri" w:hAnsi="Segoe U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C4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85C45"/>
    <w:pPr>
      <w:spacing w:before="120"/>
      <w:ind w:firstLine="7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rsid w:val="00385C4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385C45"/>
    <w:rPr>
      <w:rFonts w:ascii="Times New Roman" w:eastAsia="Times New Roman" w:hAnsi="Times New Roman" w:cs="Times New Roman"/>
      <w:sz w:val="20"/>
      <w:szCs w:val="20"/>
    </w:rPr>
  </w:style>
  <w:style w:type="paragraph" w:customStyle="1" w:styleId="Refhead">
    <w:name w:val="Ref head"/>
    <w:basedOn w:val="Normal"/>
    <w:rsid w:val="00385C45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50C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C5C"/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D361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14BA"/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4BA"/>
    <w:rPr>
      <w:rFonts w:ascii="Segoe UI" w:eastAsia="Calibri" w:hAnsi="Segoe U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ez,Daniel</dc:creator>
  <cp:lastModifiedBy>m.g</cp:lastModifiedBy>
  <cp:revision>3</cp:revision>
  <cp:lastPrinted>2018-02-15T04:19:00Z</cp:lastPrinted>
  <dcterms:created xsi:type="dcterms:W3CDTF">2018-02-13T16:17:00Z</dcterms:created>
  <dcterms:modified xsi:type="dcterms:W3CDTF">2018-02-15T04:22:00Z</dcterms:modified>
</cp:coreProperties>
</file>